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60" w:type="dxa"/>
        <w:tblInd w:w="93" w:type="dxa"/>
        <w:tblLook w:val="04A0" w:firstRow="1" w:lastRow="0" w:firstColumn="1" w:lastColumn="0" w:noHBand="0" w:noVBand="1"/>
      </w:tblPr>
      <w:tblGrid>
        <w:gridCol w:w="2642"/>
        <w:gridCol w:w="1150"/>
        <w:gridCol w:w="524"/>
        <w:gridCol w:w="524"/>
        <w:gridCol w:w="524"/>
        <w:gridCol w:w="524"/>
        <w:gridCol w:w="524"/>
        <w:gridCol w:w="524"/>
        <w:gridCol w:w="524"/>
      </w:tblGrid>
      <w:tr w:rsidR="00527858" w:rsidRPr="00031260" w:rsidTr="0028789A">
        <w:trPr>
          <w:trHeight w:val="300"/>
        </w:trPr>
        <w:tc>
          <w:tcPr>
            <w:tcW w:w="7460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ble S2: </w:t>
            </w:r>
            <w:r w:rsidRPr="000312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ptospira</w:t>
            </w: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illing by bovine PMNs with incubation of immune serum.</w:t>
            </w:r>
          </w:p>
        </w:tc>
      </w:tr>
      <w:tr w:rsidR="00527858" w:rsidRPr="00031260" w:rsidTr="0028789A">
        <w:trPr>
          <w:trHeight w:val="300"/>
        </w:trPr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366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1C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ure Result</w:t>
            </w:r>
            <w:r w:rsidR="001C16AD" w:rsidRPr="001C1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527858" w:rsidRPr="00031260" w:rsidTr="0028789A">
        <w:trPr>
          <w:trHeight w:val="300"/>
        </w:trPr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1C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 w:rsidR="001C1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</w:t>
            </w:r>
          </w:p>
        </w:tc>
      </w:tr>
      <w:tr w:rsidR="00527858" w:rsidRPr="00031260" w:rsidTr="0028789A">
        <w:trPr>
          <w:trHeight w:val="300"/>
        </w:trPr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ïv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B</w:t>
            </w: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4</w:t>
            </w:r>
          </w:p>
        </w:tc>
      </w:tr>
      <w:tr w:rsidR="00527858" w:rsidRPr="00031260" w:rsidTr="0028789A">
        <w:trPr>
          <w:trHeight w:val="300"/>
        </w:trPr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ïv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4</w:t>
            </w:r>
          </w:p>
        </w:tc>
      </w:tr>
      <w:tr w:rsidR="00527858" w:rsidRPr="00031260" w:rsidTr="0028789A">
        <w:trPr>
          <w:trHeight w:val="300"/>
        </w:trPr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ïv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</w:t>
            </w: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4</w:t>
            </w:r>
          </w:p>
        </w:tc>
      </w:tr>
      <w:tr w:rsidR="00527858" w:rsidRPr="00031260" w:rsidTr="0028789A">
        <w:trPr>
          <w:trHeight w:val="300"/>
        </w:trPr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ïv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ocruz</w:t>
            </w:r>
            <w:proofErr w:type="spellEnd"/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4</w:t>
            </w:r>
          </w:p>
        </w:tc>
      </w:tr>
      <w:tr w:rsidR="00527858" w:rsidRPr="00031260" w:rsidTr="0028789A">
        <w:trPr>
          <w:trHeight w:val="300"/>
        </w:trPr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ïv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oc</w:t>
            </w:r>
            <w:proofErr w:type="spellEnd"/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4</w:t>
            </w:r>
          </w:p>
        </w:tc>
      </w:tr>
      <w:tr w:rsidR="00527858" w:rsidRPr="00031260" w:rsidTr="0028789A">
        <w:trPr>
          <w:trHeight w:val="300"/>
        </w:trPr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72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cinate</w:t>
            </w:r>
            <w:r w:rsidR="0072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B</w:t>
            </w: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4</w:t>
            </w:r>
          </w:p>
        </w:tc>
      </w:tr>
      <w:tr w:rsidR="00527858" w:rsidRPr="00031260" w:rsidTr="0028789A">
        <w:trPr>
          <w:trHeight w:val="300"/>
        </w:trPr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2C429C" w:rsidP="0072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cinate</w:t>
            </w:r>
            <w:r w:rsidR="0072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4</w:t>
            </w:r>
          </w:p>
        </w:tc>
      </w:tr>
      <w:tr w:rsidR="00527858" w:rsidRPr="00031260" w:rsidTr="0028789A">
        <w:trPr>
          <w:trHeight w:val="300"/>
        </w:trPr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2C429C" w:rsidP="0072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cinate</w:t>
            </w:r>
            <w:r w:rsidR="0072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</w:t>
            </w: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</w:tr>
      <w:tr w:rsidR="00527858" w:rsidRPr="00031260" w:rsidTr="0028789A">
        <w:trPr>
          <w:trHeight w:val="300"/>
        </w:trPr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2C429C" w:rsidP="0072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cinate</w:t>
            </w:r>
            <w:r w:rsidR="0072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ocruz</w:t>
            </w:r>
            <w:proofErr w:type="spellEnd"/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4</w:t>
            </w:r>
          </w:p>
        </w:tc>
      </w:tr>
      <w:tr w:rsidR="00527858" w:rsidRPr="00031260" w:rsidTr="0028789A">
        <w:trPr>
          <w:trHeight w:val="300"/>
        </w:trPr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2C429C" w:rsidP="0072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cinate</w:t>
            </w:r>
            <w:r w:rsidR="0072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oc</w:t>
            </w:r>
            <w:proofErr w:type="spellEnd"/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4</w:t>
            </w:r>
          </w:p>
        </w:tc>
      </w:tr>
      <w:tr w:rsidR="00527858" w:rsidRPr="00031260" w:rsidTr="0028789A">
        <w:trPr>
          <w:trHeight w:val="300"/>
        </w:trPr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2C429C" w:rsidP="002C4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len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B</w:t>
            </w: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4</w:t>
            </w:r>
          </w:p>
        </w:tc>
      </w:tr>
      <w:tr w:rsidR="00527858" w:rsidRPr="00031260" w:rsidTr="0028789A">
        <w:trPr>
          <w:trHeight w:val="300"/>
        </w:trPr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2C429C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len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4</w:t>
            </w:r>
          </w:p>
        </w:tc>
      </w:tr>
      <w:tr w:rsidR="00527858" w:rsidRPr="00031260" w:rsidTr="0028789A">
        <w:trPr>
          <w:trHeight w:val="300"/>
        </w:trPr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2C429C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len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</w:t>
            </w: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4</w:t>
            </w:r>
          </w:p>
        </w:tc>
      </w:tr>
      <w:tr w:rsidR="00527858" w:rsidRPr="00031260" w:rsidTr="0028789A">
        <w:trPr>
          <w:trHeight w:val="300"/>
        </w:trPr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2C429C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len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ocruz</w:t>
            </w:r>
            <w:proofErr w:type="spellEnd"/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4</w:t>
            </w:r>
          </w:p>
        </w:tc>
      </w:tr>
      <w:tr w:rsidR="00527858" w:rsidRPr="00031260" w:rsidTr="0028789A">
        <w:trPr>
          <w:trHeight w:val="300"/>
        </w:trPr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2C429C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len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oc</w:t>
            </w:r>
            <w:proofErr w:type="spellEnd"/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4</w:t>
            </w:r>
          </w:p>
        </w:tc>
      </w:tr>
      <w:tr w:rsidR="00527858" w:rsidRPr="00031260" w:rsidTr="0028789A">
        <w:trPr>
          <w:trHeight w:val="300"/>
        </w:trPr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2C429C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in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C</w:t>
            </w: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lenge</w:t>
            </w:r>
            <w:r w:rsidR="0072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B</w:t>
            </w: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4</w:t>
            </w:r>
          </w:p>
        </w:tc>
      </w:tr>
      <w:tr w:rsidR="00527858" w:rsidRPr="00031260" w:rsidTr="0028789A">
        <w:trPr>
          <w:trHeight w:val="300"/>
        </w:trPr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4778CF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in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 + C</w:t>
            </w: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lenge</w:t>
            </w:r>
            <w:r w:rsidR="0072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4</w:t>
            </w:r>
          </w:p>
        </w:tc>
      </w:tr>
      <w:tr w:rsidR="00527858" w:rsidRPr="00031260" w:rsidTr="0028789A">
        <w:trPr>
          <w:trHeight w:val="300"/>
        </w:trPr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4778CF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in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 + C</w:t>
            </w: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lenge</w:t>
            </w:r>
            <w:r w:rsidR="0072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</w:t>
            </w: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4</w:t>
            </w:r>
          </w:p>
        </w:tc>
      </w:tr>
      <w:tr w:rsidR="00527858" w:rsidRPr="00031260" w:rsidTr="0028789A">
        <w:trPr>
          <w:trHeight w:val="300"/>
        </w:trPr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4778CF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in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 + C</w:t>
            </w: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lenge</w:t>
            </w:r>
            <w:r w:rsidR="0072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ocruz</w:t>
            </w:r>
            <w:proofErr w:type="spellEnd"/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4</w:t>
            </w:r>
          </w:p>
        </w:tc>
      </w:tr>
      <w:tr w:rsidR="00527858" w:rsidRPr="00031260" w:rsidTr="0028789A">
        <w:trPr>
          <w:trHeight w:val="300"/>
        </w:trPr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4778CF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in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 + C</w:t>
            </w: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lenge</w:t>
            </w:r>
            <w:r w:rsidR="00727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bookmarkStart w:id="0" w:name="_GoBack"/>
            <w:bookmarkEnd w:id="0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oc</w:t>
            </w:r>
            <w:proofErr w:type="spellEnd"/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4</w:t>
            </w:r>
          </w:p>
        </w:tc>
      </w:tr>
      <w:tr w:rsidR="00527858" w:rsidRPr="00031260" w:rsidTr="0028789A">
        <w:trPr>
          <w:trHeight w:val="300"/>
        </w:trPr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erum or Neutrophil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B</w:t>
            </w: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1C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  <w:r w:rsidR="001C1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7858" w:rsidRPr="00031260" w:rsidTr="0028789A">
        <w:trPr>
          <w:trHeight w:val="300"/>
        </w:trPr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erum or Neutrophil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527858" w:rsidRPr="00031260" w:rsidTr="0028789A">
        <w:trPr>
          <w:trHeight w:val="300"/>
        </w:trPr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erum or Neutrophil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</w:t>
            </w: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-</w:t>
            </w:r>
          </w:p>
        </w:tc>
      </w:tr>
      <w:tr w:rsidR="00527858" w:rsidRPr="00031260" w:rsidTr="0028789A">
        <w:trPr>
          <w:trHeight w:val="300"/>
        </w:trPr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erum or Neutrophil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ocruz</w:t>
            </w:r>
            <w:proofErr w:type="spellEnd"/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-</w:t>
            </w:r>
          </w:p>
        </w:tc>
      </w:tr>
      <w:tr w:rsidR="00527858" w:rsidRPr="00031260" w:rsidTr="0028789A">
        <w:trPr>
          <w:trHeight w:val="300"/>
        </w:trPr>
        <w:tc>
          <w:tcPr>
            <w:tcW w:w="2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erum or Neutrophil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858" w:rsidRPr="00031260" w:rsidRDefault="00527858" w:rsidP="00287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oc</w:t>
            </w:r>
            <w:proofErr w:type="spellEnd"/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27858" w:rsidRPr="00031260" w:rsidRDefault="00527858" w:rsidP="0028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1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-</w:t>
            </w:r>
          </w:p>
        </w:tc>
      </w:tr>
      <w:tr w:rsidR="00527858" w:rsidRPr="00031260" w:rsidTr="0028789A">
        <w:trPr>
          <w:trHeight w:val="300"/>
        </w:trPr>
        <w:tc>
          <w:tcPr>
            <w:tcW w:w="7460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C16AD" w:rsidRDefault="001C16AD" w:rsidP="001C16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16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527858" w:rsidRPr="00031260">
              <w:rPr>
                <w:rFonts w:ascii="Times New Roman" w:hAnsi="Times New Roman" w:cs="Times New Roman"/>
                <w:sz w:val="24"/>
                <w:szCs w:val="24"/>
              </w:rPr>
              <w:t xml:space="preserve">numb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tubes with </w:t>
            </w:r>
            <w:r w:rsidR="00527858" w:rsidRPr="00031260">
              <w:rPr>
                <w:rFonts w:ascii="Times New Roman" w:hAnsi="Times New Roman" w:cs="Times New Roman"/>
                <w:sz w:val="24"/>
                <w:szCs w:val="24"/>
              </w:rPr>
              <w:t xml:space="preserve">growth </w:t>
            </w:r>
            <w:r w:rsidR="00E00759">
              <w:rPr>
                <w:rFonts w:ascii="Times New Roman" w:hAnsi="Times New Roman" w:cs="Times New Roman"/>
                <w:sz w:val="24"/>
                <w:szCs w:val="24"/>
              </w:rPr>
              <w:t xml:space="preserve">in dilu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ries/total number of replicate tubes</w:t>
            </w:r>
            <w:r w:rsidR="00527858" w:rsidRPr="00031260">
              <w:rPr>
                <w:rFonts w:ascii="Times New Roman" w:hAnsi="Times New Roman" w:cs="Times New Roman"/>
                <w:sz w:val="24"/>
                <w:szCs w:val="24"/>
              </w:rPr>
              <w:t xml:space="preserve"> (representing cells from 4 </w:t>
            </w:r>
            <w:r w:rsidR="00E00759"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  <w:r w:rsidR="00527858" w:rsidRPr="00031260">
              <w:rPr>
                <w:rFonts w:ascii="Times New Roman" w:hAnsi="Times New Roman" w:cs="Times New Roman"/>
                <w:sz w:val="24"/>
                <w:szCs w:val="24"/>
              </w:rPr>
              <w:t xml:space="preserve"> cows). Shaded cells highlight those experimental par</w:t>
            </w:r>
            <w:r w:rsidR="0052785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27858" w:rsidRPr="00031260">
              <w:rPr>
                <w:rFonts w:ascii="Times New Roman" w:hAnsi="Times New Roman" w:cs="Times New Roman"/>
                <w:sz w:val="24"/>
                <w:szCs w:val="24"/>
              </w:rPr>
              <w:t>meters (immune serum and strain) th</w:t>
            </w:r>
            <w:r w:rsidR="00527858">
              <w:rPr>
                <w:rFonts w:ascii="Times New Roman" w:hAnsi="Times New Roman" w:cs="Times New Roman"/>
                <w:sz w:val="24"/>
                <w:szCs w:val="24"/>
              </w:rPr>
              <w:t xml:space="preserve">at resulted in 50% reduc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527858" w:rsidRPr="00031260">
              <w:rPr>
                <w:rFonts w:ascii="Times New Roman" w:hAnsi="Times New Roman" w:cs="Times New Roman"/>
                <w:sz w:val="24"/>
                <w:szCs w:val="24"/>
              </w:rPr>
              <w:t xml:space="preserve"> numb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tubes 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ptospir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7858" w:rsidRPr="00031260">
              <w:rPr>
                <w:rFonts w:ascii="Times New Roman" w:hAnsi="Times New Roman" w:cs="Times New Roman"/>
                <w:sz w:val="24"/>
                <w:szCs w:val="24"/>
              </w:rPr>
              <w:t>growth.</w:t>
            </w:r>
          </w:p>
          <w:p w:rsidR="001C16AD" w:rsidRDefault="001C16AD" w:rsidP="001C16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16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ube dilution in series.</w:t>
            </w:r>
          </w:p>
          <w:p w:rsidR="00527858" w:rsidRPr="00031260" w:rsidRDefault="001C16AD" w:rsidP="001C16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lastRenderedPageBreak/>
              <w:t>3</w:t>
            </w:r>
            <w:r w:rsidR="00527858" w:rsidRPr="00031260">
              <w:rPr>
                <w:rFonts w:ascii="Times New Roman" w:hAnsi="Times New Roman" w:cs="Times New Roman"/>
                <w:sz w:val="24"/>
                <w:szCs w:val="24"/>
              </w:rPr>
              <w:t>Only 1 replicate</w:t>
            </w:r>
            <w:r w:rsidR="00527858">
              <w:rPr>
                <w:rFonts w:ascii="Times New Roman" w:hAnsi="Times New Roman" w:cs="Times New Roman"/>
                <w:sz w:val="24"/>
                <w:szCs w:val="24"/>
              </w:rPr>
              <w:t>/tube</w:t>
            </w:r>
            <w:r w:rsidR="00527858" w:rsidRPr="00031260">
              <w:rPr>
                <w:rFonts w:ascii="Times New Roman" w:hAnsi="Times New Roman" w:cs="Times New Roman"/>
                <w:sz w:val="24"/>
                <w:szCs w:val="24"/>
              </w:rPr>
              <w:t xml:space="preserve"> per experiment, manipulation and incubation of </w:t>
            </w:r>
            <w:r w:rsidR="00527858" w:rsidRPr="00031260">
              <w:rPr>
                <w:rFonts w:ascii="Times New Roman" w:hAnsi="Times New Roman" w:cs="Times New Roman"/>
                <w:i/>
                <w:sz w:val="24"/>
                <w:szCs w:val="24"/>
              </w:rPr>
              <w:t>Leptospira</w:t>
            </w:r>
            <w:r w:rsidR="00527858" w:rsidRPr="00031260">
              <w:rPr>
                <w:rFonts w:ascii="Times New Roman" w:hAnsi="Times New Roman" w:cs="Times New Roman"/>
                <w:sz w:val="24"/>
                <w:szCs w:val="24"/>
              </w:rPr>
              <w:t xml:space="preserve"> in absence of PMNs for measurement of viability during experimental procedure. Data presented is representative of duplicate experiments.</w:t>
            </w:r>
          </w:p>
        </w:tc>
      </w:tr>
    </w:tbl>
    <w:p w:rsidR="00527858" w:rsidRPr="00031260" w:rsidRDefault="00527858" w:rsidP="005278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75294" w:rsidRDefault="0072770B"/>
    <w:sectPr w:rsidR="00B752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858"/>
    <w:rsid w:val="00084F73"/>
    <w:rsid w:val="001C16AD"/>
    <w:rsid w:val="002A2C51"/>
    <w:rsid w:val="002C429C"/>
    <w:rsid w:val="002E699E"/>
    <w:rsid w:val="004778CF"/>
    <w:rsid w:val="005158DB"/>
    <w:rsid w:val="00527858"/>
    <w:rsid w:val="0072770B"/>
    <w:rsid w:val="007C120C"/>
    <w:rsid w:val="00AF05F9"/>
    <w:rsid w:val="00E00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858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qFormat/>
    <w:rsid w:val="002E699E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E699E"/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ListParagraph">
    <w:name w:val="List Paragraph"/>
    <w:basedOn w:val="Normal"/>
    <w:uiPriority w:val="34"/>
    <w:qFormat/>
    <w:rsid w:val="002E699E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858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qFormat/>
    <w:rsid w:val="002E699E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E699E"/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ListParagraph">
    <w:name w:val="List Paragraph"/>
    <w:basedOn w:val="Normal"/>
    <w:uiPriority w:val="34"/>
    <w:qFormat/>
    <w:rsid w:val="002E699E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2.docx</DocumentId>
    <TitleName xmlns="cc964142-d700-4826-84f4-27e24b97ad62">Table 2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>Author's Proof</StageName>
  </documentManagement>
</p:properties>
</file>

<file path=customXml/itemProps1.xml><?xml version="1.0" encoding="utf-8"?>
<ds:datastoreItem xmlns:ds="http://schemas.openxmlformats.org/officeDocument/2006/customXml" ds:itemID="{58F0D6F2-BF87-4672-B8AA-7D148EF5D28D}"/>
</file>

<file path=customXml/itemProps2.xml><?xml version="1.0" encoding="utf-8"?>
<ds:datastoreItem xmlns:ds="http://schemas.openxmlformats.org/officeDocument/2006/customXml" ds:itemID="{CDB405CA-BB3C-4674-A196-425DA27A338E}"/>
</file>

<file path=customXml/itemProps3.xml><?xml version="1.0" encoding="utf-8"?>
<ds:datastoreItem xmlns:ds="http://schemas.openxmlformats.org/officeDocument/2006/customXml" ds:itemID="{03C67915-1810-4E95-AFBF-F8D324635C4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1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Welder, Jennifer</dc:creator>
  <cp:lastModifiedBy>WilsonWelder, Jennifer</cp:lastModifiedBy>
  <cp:revision>6</cp:revision>
  <dcterms:created xsi:type="dcterms:W3CDTF">2016-04-14T15:07:00Z</dcterms:created>
  <dcterms:modified xsi:type="dcterms:W3CDTF">2016-06-02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